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E44A61" w14:textId="67AC0E86" w:rsidR="001507CE" w:rsidRPr="00C54B0C" w:rsidRDefault="001507CE" w:rsidP="001507CE">
      <w:pPr>
        <w:spacing w:line="480" w:lineRule="auto"/>
        <w:jc w:val="both"/>
        <w:rPr>
          <w:sz w:val="24"/>
          <w:szCs w:val="24"/>
        </w:rPr>
      </w:pPr>
      <w:r>
        <w:rPr>
          <w:rFonts w:cstheme="minorHAnsi"/>
          <w:sz w:val="24"/>
          <w:szCs w:val="24"/>
        </w:rPr>
        <w:t xml:space="preserve">S1 </w:t>
      </w:r>
      <w:r w:rsidRPr="00C54B0C">
        <w:rPr>
          <w:rFonts w:cstheme="minorHAnsi"/>
          <w:sz w:val="24"/>
          <w:szCs w:val="24"/>
        </w:rPr>
        <w:t xml:space="preserve">Table: </w:t>
      </w:r>
      <w:r w:rsidRPr="00C54B0C">
        <w:rPr>
          <w:sz w:val="24"/>
          <w:szCs w:val="24"/>
        </w:rPr>
        <w:t xml:space="preserve">Amount of CHC in honeybees fed on diets enriched with </w:t>
      </w:r>
      <w:proofErr w:type="spellStart"/>
      <w:r w:rsidRPr="00C54B0C">
        <w:rPr>
          <w:sz w:val="24"/>
          <w:szCs w:val="24"/>
        </w:rPr>
        <w:t>EOEb</w:t>
      </w:r>
      <w:proofErr w:type="spellEnd"/>
      <w:r w:rsidRPr="00C54B0C">
        <w:rPr>
          <w:sz w:val="24"/>
          <w:szCs w:val="24"/>
        </w:rPr>
        <w:t xml:space="preserve"> (2 </w:t>
      </w:r>
      <w:proofErr w:type="spellStart"/>
      <w:r w:rsidRPr="00C54B0C">
        <w:rPr>
          <w:sz w:val="24"/>
          <w:szCs w:val="24"/>
        </w:rPr>
        <w:t>EOEb</w:t>
      </w:r>
      <w:proofErr w:type="spellEnd"/>
      <w:r w:rsidRPr="00C54B0C">
        <w:rPr>
          <w:sz w:val="24"/>
          <w:szCs w:val="24"/>
        </w:rPr>
        <w:t xml:space="preserve"> were supplied: EOEb-2009 and EOEb-2014) in 3 concentrations (300, 3000 and 6000 ppm; Experiment I). Results are shown as mean </w:t>
      </w:r>
      <w:r w:rsidRPr="00C54B0C">
        <w:rPr>
          <w:rFonts w:cstheme="minorHAnsi"/>
          <w:sz w:val="24"/>
          <w:szCs w:val="24"/>
        </w:rPr>
        <w:t>±</w:t>
      </w:r>
      <w:r w:rsidRPr="00C54B0C">
        <w:rPr>
          <w:sz w:val="24"/>
          <w:szCs w:val="24"/>
        </w:rPr>
        <w:t xml:space="preserve"> se (N = 4 per treatment).  </w:t>
      </w:r>
    </w:p>
    <w:p w14:paraId="0E06466E" w14:textId="77777777" w:rsidR="001507CE" w:rsidRPr="00212A10" w:rsidRDefault="001507CE" w:rsidP="001507CE">
      <w:pPr>
        <w:spacing w:line="240" w:lineRule="auto"/>
        <w:jc w:val="both"/>
      </w:pPr>
    </w:p>
    <w:tbl>
      <w:tblPr>
        <w:tblW w:w="18144" w:type="dxa"/>
        <w:tblLayout w:type="fixed"/>
        <w:tblLook w:val="04A0" w:firstRow="1" w:lastRow="0" w:firstColumn="1" w:lastColumn="0" w:noHBand="0" w:noVBand="1"/>
      </w:tblPr>
      <w:tblGrid>
        <w:gridCol w:w="567"/>
        <w:gridCol w:w="1626"/>
        <w:gridCol w:w="1213"/>
        <w:gridCol w:w="744"/>
        <w:gridCol w:w="1213"/>
        <w:gridCol w:w="1213"/>
        <w:gridCol w:w="1446"/>
        <w:gridCol w:w="1446"/>
        <w:gridCol w:w="1446"/>
        <w:gridCol w:w="1446"/>
        <w:gridCol w:w="1446"/>
        <w:gridCol w:w="1446"/>
        <w:gridCol w:w="1446"/>
        <w:gridCol w:w="1446"/>
      </w:tblGrid>
      <w:tr w:rsidR="001507CE" w:rsidRPr="00795D0E" w14:paraId="12AD4CD7" w14:textId="77777777" w:rsidTr="00D53F40">
        <w:trPr>
          <w:trHeight w:val="478"/>
          <w:tblHeader/>
        </w:trPr>
        <w:tc>
          <w:tcPr>
            <w:tcW w:w="2193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1C89F9D" w14:textId="77777777" w:rsidR="001507CE" w:rsidRPr="00795D0E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57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89FFF9C" w14:textId="77777777" w:rsidR="001507CE" w:rsidRPr="00795D0E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426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D1DD8A5" w14:textId="77777777" w:rsidR="001507CE" w:rsidRPr="00795D0E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56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0CE4AC" w14:textId="77777777" w:rsidR="001507CE" w:rsidRPr="00795D0E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54B0C">
              <w:rPr>
                <w:rFonts w:ascii="Calibri" w:eastAsia="Times New Roman" w:hAnsi="Calibri" w:cs="Calibri"/>
                <w:b/>
                <w:bCs/>
                <w:color w:val="000000"/>
              </w:rPr>
              <w:t>Amount of CHC (</w:t>
            </w:r>
            <w:r w:rsidRPr="00C54B0C">
              <w:rPr>
                <w:rFonts w:ascii="Calibri" w:eastAsia="Times New Roman" w:hAnsi="Calibri" w:cs="Calibri"/>
                <w:b/>
                <w:bCs/>
                <w:color w:val="000000"/>
              </w:rPr>
              <w:sym w:font="Symbol" w:char="F06D"/>
            </w:r>
            <w:r w:rsidRPr="00C54B0C">
              <w:rPr>
                <w:rFonts w:ascii="Calibri" w:eastAsia="Times New Roman" w:hAnsi="Calibri" w:cs="Calibri"/>
                <w:b/>
                <w:bCs/>
                <w:color w:val="000000"/>
              </w:rPr>
              <w:t>g/bee)</w:t>
            </w:r>
          </w:p>
        </w:tc>
      </w:tr>
      <w:tr w:rsidR="001507CE" w:rsidRPr="004429B2" w14:paraId="2B381130" w14:textId="77777777" w:rsidTr="00D53F40">
        <w:trPr>
          <w:trHeight w:val="570"/>
          <w:tblHeader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D6989FB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429B2">
              <w:rPr>
                <w:rFonts w:ascii="Calibri" w:hAnsi="Calibri" w:cs="Calibri"/>
                <w:b/>
                <w:bCs/>
                <w:color w:val="000000"/>
              </w:rPr>
              <w:t>Peak N</w:t>
            </w:r>
            <w:r w:rsidRPr="005124B5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o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4DF2CA9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429B2">
              <w:rPr>
                <w:rFonts w:ascii="Calibri" w:hAnsi="Calibri" w:cs="Calibri"/>
                <w:b/>
                <w:bCs/>
                <w:color w:val="000000"/>
              </w:rPr>
              <w:t>Compound ID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0C13E5D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mpound group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25014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429B2">
              <w:rPr>
                <w:rFonts w:ascii="Calibri" w:hAnsi="Calibri" w:cs="Calibri"/>
                <w:b/>
                <w:bCs/>
                <w:color w:val="000000"/>
              </w:rPr>
              <w:t>MW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46BE06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429B2">
              <w:rPr>
                <w:rFonts w:ascii="Calibri" w:hAnsi="Calibri" w:cs="Calibri"/>
                <w:b/>
                <w:bCs/>
                <w:color w:val="000000"/>
              </w:rPr>
              <w:t>Retention Time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F4ACD9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429B2">
              <w:rPr>
                <w:rFonts w:ascii="Calibri" w:hAnsi="Calibri" w:cs="Calibri"/>
                <w:b/>
                <w:bCs/>
                <w:color w:val="000000"/>
              </w:rPr>
              <w:t>Retention index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B97B671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429B2">
              <w:rPr>
                <w:rFonts w:ascii="Calibri" w:hAnsi="Calibri" w:cs="Calibri"/>
                <w:b/>
                <w:bCs/>
                <w:color w:val="000000"/>
              </w:rPr>
              <w:t>Control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63EF8AF" w14:textId="77777777" w:rsidR="001507CE" w:rsidRPr="008C5227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5227">
              <w:rPr>
                <w:rFonts w:ascii="Calibri" w:hAnsi="Calibri" w:cs="Calibri"/>
                <w:b/>
                <w:bCs/>
                <w:color w:val="000000"/>
              </w:rPr>
              <w:t>Control (Ethanol)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8D73BD3" w14:textId="77777777" w:rsidR="001507CE" w:rsidRPr="008C5227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OEb</w:t>
            </w:r>
            <w:r w:rsidRPr="008C5227">
              <w:rPr>
                <w:rFonts w:ascii="Calibri" w:hAnsi="Calibri" w:cs="Calibri"/>
                <w:b/>
                <w:bCs/>
                <w:color w:val="000000"/>
              </w:rPr>
              <w:t>_2014_300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41ED6DC" w14:textId="77777777" w:rsidR="001507CE" w:rsidRPr="008C5227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5227">
              <w:rPr>
                <w:rFonts w:ascii="Calibri" w:hAnsi="Calibri" w:cs="Calibri"/>
                <w:b/>
                <w:bCs/>
                <w:color w:val="000000"/>
              </w:rPr>
              <w:t>EOE</w:t>
            </w:r>
            <w:r>
              <w:rPr>
                <w:rFonts w:ascii="Calibri" w:hAnsi="Calibri" w:cs="Calibri"/>
                <w:b/>
                <w:bCs/>
                <w:color w:val="000000"/>
              </w:rPr>
              <w:t>b</w:t>
            </w:r>
            <w:r w:rsidRPr="008C5227">
              <w:rPr>
                <w:rFonts w:ascii="Calibri" w:hAnsi="Calibri" w:cs="Calibri"/>
                <w:b/>
                <w:bCs/>
                <w:color w:val="000000"/>
              </w:rPr>
              <w:t>_2014_3000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E257B27" w14:textId="77777777" w:rsidR="001507CE" w:rsidRPr="008C5227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5227">
              <w:rPr>
                <w:rFonts w:ascii="Calibri" w:hAnsi="Calibri" w:cs="Calibri"/>
                <w:b/>
                <w:bCs/>
                <w:color w:val="000000"/>
              </w:rPr>
              <w:t>EOE</w:t>
            </w:r>
            <w:r>
              <w:rPr>
                <w:rFonts w:ascii="Calibri" w:hAnsi="Calibri" w:cs="Calibri"/>
                <w:b/>
                <w:bCs/>
                <w:color w:val="000000"/>
              </w:rPr>
              <w:t>b</w:t>
            </w:r>
            <w:r w:rsidRPr="008C5227">
              <w:rPr>
                <w:rFonts w:ascii="Calibri" w:hAnsi="Calibri" w:cs="Calibri"/>
                <w:b/>
                <w:bCs/>
                <w:color w:val="000000"/>
              </w:rPr>
              <w:t>_2014_6000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EF28113" w14:textId="77777777" w:rsidR="001507CE" w:rsidRPr="008C5227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5227">
              <w:rPr>
                <w:rFonts w:ascii="Calibri" w:hAnsi="Calibri" w:cs="Calibri"/>
                <w:b/>
                <w:bCs/>
                <w:color w:val="000000"/>
              </w:rPr>
              <w:t>EOE</w:t>
            </w:r>
            <w:r>
              <w:rPr>
                <w:rFonts w:ascii="Calibri" w:hAnsi="Calibri" w:cs="Calibri"/>
                <w:b/>
                <w:bCs/>
                <w:color w:val="000000"/>
              </w:rPr>
              <w:t>b</w:t>
            </w:r>
            <w:r w:rsidRPr="008C5227">
              <w:rPr>
                <w:rFonts w:ascii="Calibri" w:hAnsi="Calibri" w:cs="Calibri"/>
                <w:b/>
                <w:bCs/>
                <w:color w:val="000000"/>
              </w:rPr>
              <w:t>_2009_300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84EA41F" w14:textId="77777777" w:rsidR="001507CE" w:rsidRPr="008C5227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5227">
              <w:rPr>
                <w:rFonts w:ascii="Calibri" w:hAnsi="Calibri" w:cs="Calibri"/>
                <w:b/>
                <w:bCs/>
                <w:color w:val="000000"/>
              </w:rPr>
              <w:t>EOE</w:t>
            </w:r>
            <w:r>
              <w:rPr>
                <w:rFonts w:ascii="Calibri" w:hAnsi="Calibri" w:cs="Calibri"/>
                <w:b/>
                <w:bCs/>
                <w:color w:val="000000"/>
              </w:rPr>
              <w:t>b</w:t>
            </w:r>
            <w:r w:rsidRPr="008C5227">
              <w:rPr>
                <w:rFonts w:ascii="Calibri" w:hAnsi="Calibri" w:cs="Calibri"/>
                <w:b/>
                <w:bCs/>
                <w:color w:val="000000"/>
              </w:rPr>
              <w:t>_2009_3000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BFB1A98" w14:textId="77777777" w:rsidR="001507CE" w:rsidRPr="008C5227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5227">
              <w:rPr>
                <w:rFonts w:ascii="Calibri" w:hAnsi="Calibri" w:cs="Calibri"/>
                <w:b/>
                <w:bCs/>
                <w:color w:val="000000"/>
              </w:rPr>
              <w:t>EOE</w:t>
            </w:r>
            <w:r>
              <w:rPr>
                <w:rFonts w:ascii="Calibri" w:hAnsi="Calibri" w:cs="Calibri"/>
                <w:b/>
                <w:bCs/>
                <w:color w:val="000000"/>
              </w:rPr>
              <w:t>b</w:t>
            </w:r>
            <w:r w:rsidRPr="008C5227">
              <w:rPr>
                <w:rFonts w:ascii="Calibri" w:hAnsi="Calibri" w:cs="Calibri"/>
                <w:b/>
                <w:bCs/>
                <w:color w:val="000000"/>
              </w:rPr>
              <w:t>_2009_6000</w:t>
            </w:r>
          </w:p>
        </w:tc>
      </w:tr>
      <w:tr w:rsidR="001507CE" w:rsidRPr="004429B2" w14:paraId="7396E678" w14:textId="77777777" w:rsidTr="00D53F40">
        <w:trPr>
          <w:trHeight w:val="368"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F81B5B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3E3F62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NI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sym w:font="Symbol" w:char="F078"/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127DD4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UK</w:t>
            </w:r>
            <w:r w:rsidRPr="00EA6AF6">
              <w:rPr>
                <w:rFonts w:ascii="Calibri" w:hAnsi="Calibri" w:cs="Calibri"/>
                <w:color w:val="000000"/>
                <w:vertAlign w:val="superscript"/>
              </w:rPr>
              <w:t>ⱡ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71DEB9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F7A153B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2.138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8D50D9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476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637B8F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.8 ± 0.4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87F7E9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.1 ± 0.4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3E931E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.8 ± 0.4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9EA7E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4.3 ± 0.7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9C7076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9.6 ± 0.6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931809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.5 ± 0.1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0E01D0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.9 ± 0.6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685BCF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4.4 ± 0.4</w:t>
            </w:r>
          </w:p>
        </w:tc>
      </w:tr>
      <w:tr w:rsidR="001507CE" w:rsidRPr="004429B2" w14:paraId="72D1D24E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</w:tcPr>
          <w:p w14:paraId="7F14745D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26" w:type="dxa"/>
            <w:shd w:val="clear" w:color="auto" w:fill="auto"/>
            <w:noWrap/>
            <w:vAlign w:val="bottom"/>
          </w:tcPr>
          <w:p w14:paraId="4EC10DD8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NI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5F3CED43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UK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3F66FC5B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6CEC00CE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2.96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34E7BF32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52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399EAB6B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13 ± 0.0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172301F0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12 ± 0.0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350E1467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18 ± 0.0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8318071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8 ± 0.0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1E1964C4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7 ± 0.0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F3B7477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87 ± 0.00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36EFDB16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14 ± 0.0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2AB4BD60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1 ± 0.01</w:t>
            </w:r>
          </w:p>
        </w:tc>
      </w:tr>
      <w:tr w:rsidR="001507CE" w:rsidRPr="004429B2" w14:paraId="10D0D08D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</w:tcPr>
          <w:p w14:paraId="767DF0A5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626" w:type="dxa"/>
            <w:shd w:val="clear" w:color="auto" w:fill="auto"/>
            <w:noWrap/>
            <w:vAlign w:val="bottom"/>
          </w:tcPr>
          <w:p w14:paraId="5885E2F3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NI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23606B9B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UK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450CDF4B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19DF0CC0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5.994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1CF8E6B0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687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13B6A59D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1 ± 0.03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0FC29F0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8 ± 0.0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4E1B4F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12 ± 0.0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21E8BE07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1 ± 0.03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8CED8E6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13 ± 0.0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3263DEE6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6 ± 0.0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3C6AF466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1 ± 0.03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E2EB489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15 ± 0.01</w:t>
            </w:r>
          </w:p>
        </w:tc>
      </w:tr>
      <w:tr w:rsidR="001507CE" w:rsidRPr="004429B2" w14:paraId="05203011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</w:tcPr>
          <w:p w14:paraId="35DD708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626" w:type="dxa"/>
            <w:shd w:val="clear" w:color="auto" w:fill="auto"/>
            <w:noWrap/>
            <w:vAlign w:val="bottom"/>
          </w:tcPr>
          <w:p w14:paraId="0B332445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n-nonadecane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44031F24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alkane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46CE8B22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68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7CBC7622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9.874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650CEDEF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900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3C10E621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53 ± 0.14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F5966F0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42 ± 0.06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53CEF50E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55 ± 0.06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59BFB45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43 ± 0.13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0C035019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67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624943D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31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457DB19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51 ± 0.17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97D407F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68 ± 0.03</w:t>
            </w:r>
          </w:p>
        </w:tc>
      </w:tr>
      <w:tr w:rsidR="001507CE" w:rsidRPr="004429B2" w14:paraId="3E355A1E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</w:tcPr>
          <w:p w14:paraId="3EE0AD2E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626" w:type="dxa"/>
            <w:shd w:val="clear" w:color="auto" w:fill="auto"/>
            <w:noWrap/>
            <w:vAlign w:val="bottom"/>
          </w:tcPr>
          <w:p w14:paraId="4C608F9B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NI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2F721B9B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UK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4799CB2C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721423DC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0.351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09B096B4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937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56921A88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3 ± 0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3E10B484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22 ± 0.00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21E9EF04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31 ± 0.004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268335BC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22 ± 0.00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12B13981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22 ± 0.00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33F7B2ED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19 ± 0.00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097F641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25 ± 0.003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20CEF262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3 ± 0.002</w:t>
            </w:r>
          </w:p>
        </w:tc>
      </w:tr>
      <w:tr w:rsidR="001507CE" w:rsidRPr="004429B2" w14:paraId="1C1D5A1F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</w:tcPr>
          <w:p w14:paraId="1FCEF370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626" w:type="dxa"/>
            <w:shd w:val="clear" w:color="auto" w:fill="auto"/>
            <w:noWrap/>
            <w:vAlign w:val="bottom"/>
          </w:tcPr>
          <w:p w14:paraId="615DCE8D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 xml:space="preserve">n-eicosane 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66C9E045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alkane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69ADAA3B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82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46687A3E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1.147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31266A13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000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29C034AB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6 ± 0.0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DB14ED3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45 ± 0.003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2629D22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7 ± 0.0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2D70631C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37 ± 0.00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B96F872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37 ± 0.00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9C60DFE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392 ± 0.000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3E13CEA5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5 ± 0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18EB7612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4 ± 0.01</w:t>
            </w:r>
          </w:p>
        </w:tc>
      </w:tr>
      <w:tr w:rsidR="001507CE" w:rsidRPr="004429B2" w14:paraId="4CB4555A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</w:tcPr>
          <w:p w14:paraId="2D1718F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626" w:type="dxa"/>
            <w:shd w:val="clear" w:color="auto" w:fill="auto"/>
            <w:noWrap/>
            <w:vAlign w:val="bottom"/>
          </w:tcPr>
          <w:p w14:paraId="6A25EDC2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n-</w:t>
            </w:r>
            <w:proofErr w:type="spellStart"/>
            <w:r w:rsidRPr="004429B2">
              <w:rPr>
                <w:rFonts w:ascii="Calibri" w:hAnsi="Calibri" w:cs="Calibri"/>
                <w:color w:val="000000"/>
              </w:rPr>
              <w:t>heneicosane</w:t>
            </w:r>
            <w:proofErr w:type="spellEnd"/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4C1F1B7E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alkane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606E9FD1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96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0EF5F61C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3.572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0CEF5A34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100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5564420C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4.2 ± 0.3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0246B94E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5 ± 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E3F8ADF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4.1 ± 0.8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16BF8D4B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.5 ± 0.9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D9C3F9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6.7 ± 0.9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E40CA1D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.3 ± 1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1696AC34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5.5 ± 1.3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2D590F7F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5.3 ± 0.2</w:t>
            </w:r>
          </w:p>
        </w:tc>
      </w:tr>
      <w:tr w:rsidR="001507CE" w:rsidRPr="004429B2" w14:paraId="10F803A9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</w:tcPr>
          <w:p w14:paraId="3D3B2BD9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626" w:type="dxa"/>
            <w:shd w:val="clear" w:color="auto" w:fill="auto"/>
            <w:noWrap/>
            <w:vAlign w:val="bottom"/>
          </w:tcPr>
          <w:p w14:paraId="220DE89E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n-</w:t>
            </w:r>
            <w:proofErr w:type="spellStart"/>
            <w:r w:rsidRPr="004429B2">
              <w:rPr>
                <w:rFonts w:ascii="Calibri" w:hAnsi="Calibri" w:cs="Calibri"/>
                <w:color w:val="000000"/>
              </w:rPr>
              <w:t>docosane</w:t>
            </w:r>
            <w:proofErr w:type="spellEnd"/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0AA1C580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alkane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7B2279A4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10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74A186FB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5.324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73C43581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200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9458C79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25 ± 0.0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0C2AEC7B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27 ± 0.03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5BEDB16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2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5E7C1DE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28 ± 0.04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07054A8D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46 ± 0.04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109C216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21 ± 0.04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1E67AF0B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27 ± 0.03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0AB305F3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394 ± 0.004</w:t>
            </w:r>
          </w:p>
        </w:tc>
      </w:tr>
      <w:tr w:rsidR="001507CE" w:rsidRPr="004429B2" w14:paraId="648C1839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</w:tcPr>
          <w:p w14:paraId="15B12FB5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626" w:type="dxa"/>
            <w:shd w:val="clear" w:color="auto" w:fill="auto"/>
            <w:noWrap/>
            <w:vAlign w:val="bottom"/>
          </w:tcPr>
          <w:p w14:paraId="497FE6E7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29B2">
              <w:rPr>
                <w:rFonts w:ascii="Calibri" w:hAnsi="Calibri" w:cs="Calibri"/>
                <w:color w:val="000000"/>
              </w:rPr>
              <w:t>tricosadiene</w:t>
            </w:r>
            <w:proofErr w:type="spellEnd"/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4ACA15F1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29B2">
              <w:rPr>
                <w:rFonts w:ascii="Calibri" w:hAnsi="Calibri" w:cs="Calibri"/>
                <w:color w:val="000000"/>
              </w:rPr>
              <w:t>alkadiene</w:t>
            </w:r>
            <w:proofErr w:type="spellEnd"/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45B89937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06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55DAA494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6.542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3FE89430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27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5889C7C8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5 ± 0.0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38C23566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48 ± 0.004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0D87598F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6 ± 0.0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1C836BB6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54 ± 0.005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8C7F7C3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1 ± 0.03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2A78DB18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6 ± 0.0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979E6E1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5 ± 0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549B4AA9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1 ± 0.02</w:t>
            </w:r>
          </w:p>
        </w:tc>
      </w:tr>
      <w:tr w:rsidR="001507CE" w:rsidRPr="004429B2" w14:paraId="3EDF8D0D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</w:tcPr>
          <w:p w14:paraId="6D8A32F2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626" w:type="dxa"/>
            <w:shd w:val="clear" w:color="auto" w:fill="auto"/>
            <w:noWrap/>
            <w:vAlign w:val="bottom"/>
          </w:tcPr>
          <w:p w14:paraId="69D171DC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9-tricosene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230A002E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alkene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51B5B6D5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08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4333E637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6.589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3913A7D8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274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21AD778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.3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1AC8F3CF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.8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2A3DFE2E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.5 ± 0.4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274CE41C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.4 ± 0.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BD7BEE4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.4 ± 0.4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2EC31DED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.6 ± 0.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0E5FD28F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.7 ± 0.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0D1D7A0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.02 ± 0.04</w:t>
            </w:r>
          </w:p>
        </w:tc>
      </w:tr>
      <w:tr w:rsidR="001507CE" w:rsidRPr="004429B2" w14:paraId="0D2BCCF5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</w:tcPr>
          <w:p w14:paraId="21330723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626" w:type="dxa"/>
            <w:shd w:val="clear" w:color="auto" w:fill="auto"/>
            <w:noWrap/>
            <w:vAlign w:val="bottom"/>
          </w:tcPr>
          <w:p w14:paraId="3DA59445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7-tricosene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1435EAA5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alkene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73776BAB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08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476A7402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6.704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59F1585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28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1AD7568E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8 ± 0.6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5220419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28 ± 0.04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3A819DBE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19 ± 0.05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198D51F9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39 ± 0.05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5D8E9007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5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1383CD3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229 ± 0.048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25825427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2 ± 0.04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13E32C6B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7 ± 0.1</w:t>
            </w:r>
          </w:p>
        </w:tc>
      </w:tr>
      <w:tr w:rsidR="001507CE" w:rsidRPr="004429B2" w14:paraId="361C2D1C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</w:tcPr>
          <w:p w14:paraId="64627C70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626" w:type="dxa"/>
            <w:shd w:val="clear" w:color="auto" w:fill="auto"/>
            <w:noWrap/>
            <w:vAlign w:val="bottom"/>
          </w:tcPr>
          <w:p w14:paraId="314CBFB0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n-</w:t>
            </w:r>
            <w:proofErr w:type="spellStart"/>
            <w:r w:rsidRPr="004429B2">
              <w:rPr>
                <w:rFonts w:ascii="Calibri" w:hAnsi="Calibri" w:cs="Calibri"/>
                <w:color w:val="000000"/>
              </w:rPr>
              <w:t>tricosane</w:t>
            </w:r>
            <w:proofErr w:type="spellEnd"/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68628519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alkane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2698F8D5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24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558EDAAB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7.023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6467C369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300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BC0858F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5.5 ± 1.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23D0A6CD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8.7 ± 1.4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169BD706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4 ± 3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394BEC5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1 ± 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2C67713F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8 ± 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17704419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7 ± 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8F12E20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5 ± 3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783608F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4.3 ± 0.3</w:t>
            </w:r>
          </w:p>
        </w:tc>
      </w:tr>
      <w:tr w:rsidR="001507CE" w:rsidRPr="004429B2" w14:paraId="132C4E87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</w:tcPr>
          <w:p w14:paraId="71FB58DF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626" w:type="dxa"/>
            <w:shd w:val="clear" w:color="auto" w:fill="auto"/>
            <w:noWrap/>
            <w:vAlign w:val="bottom"/>
          </w:tcPr>
          <w:p w14:paraId="528D4AB6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n-tetracosane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117810F2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alkane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462ECBCF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38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0C4DB160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8.643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1B9A55F1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400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0ADFBC85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7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44FF61C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7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AA16810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6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2D220A20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8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0DEB3F13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.2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14DF8064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7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5D4D308D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6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54C8236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 ± 0.1</w:t>
            </w:r>
          </w:p>
        </w:tc>
      </w:tr>
      <w:tr w:rsidR="001507CE" w:rsidRPr="004429B2" w14:paraId="429ED55F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</w:tcPr>
          <w:p w14:paraId="25CD3CB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626" w:type="dxa"/>
            <w:shd w:val="clear" w:color="auto" w:fill="auto"/>
            <w:noWrap/>
            <w:vAlign w:val="bottom"/>
          </w:tcPr>
          <w:p w14:paraId="4D9F8170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29B2">
              <w:rPr>
                <w:rFonts w:ascii="Calibri" w:hAnsi="Calibri" w:cs="Calibri"/>
                <w:color w:val="000000"/>
              </w:rPr>
              <w:t>Pentacosadiene</w:t>
            </w:r>
            <w:proofErr w:type="spellEnd"/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7B3585AB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29B2">
              <w:rPr>
                <w:rFonts w:ascii="Calibri" w:hAnsi="Calibri" w:cs="Calibri"/>
                <w:color w:val="000000"/>
              </w:rPr>
              <w:t>alkadiene</w:t>
            </w:r>
            <w:proofErr w:type="spellEnd"/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4F55E51C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34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2D4343E8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9.775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0890E1DE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47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3935B92C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2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5D0D9750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22 ± 0.0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D72B918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1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533B02C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36 ± 0.04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0AFA7BE7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4 ± 0.0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6700052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3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51C9147E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35 ± 0.03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2A240349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35 ± 0.03</w:t>
            </w:r>
          </w:p>
        </w:tc>
      </w:tr>
      <w:tr w:rsidR="001507CE" w:rsidRPr="004429B2" w14:paraId="73F63AAB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</w:tcPr>
          <w:p w14:paraId="626C6CC9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626" w:type="dxa"/>
            <w:shd w:val="clear" w:color="auto" w:fill="auto"/>
            <w:noWrap/>
            <w:vAlign w:val="bottom"/>
          </w:tcPr>
          <w:p w14:paraId="74963B99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9-pentacosene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427961F4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alkene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45AFB3C5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36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00905626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9.831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3C45B184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475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58B7FA42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.2 ± 0.3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25088B19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.79 ± 0.04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53CCFEBF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.9 ± 0.6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A55B5DB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.7 ± 0.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52E95E8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5.7 ± 0.8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2739CF28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.6 ± 0.4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FCCFE41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.7 ± 0.4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264303D1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4 ± 0.3</w:t>
            </w:r>
          </w:p>
        </w:tc>
      </w:tr>
      <w:tr w:rsidR="001507CE" w:rsidRPr="004429B2" w14:paraId="54D5FFE4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</w:tcPr>
          <w:p w14:paraId="4835B8D8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626" w:type="dxa"/>
            <w:shd w:val="clear" w:color="auto" w:fill="auto"/>
            <w:noWrap/>
            <w:vAlign w:val="bottom"/>
          </w:tcPr>
          <w:p w14:paraId="500100B9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7-pentacosene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51859345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alkene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0C6FA4A6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36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320C1AF8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9.945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15736B72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48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07EDB59B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5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55CAFD5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6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0FD264E2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4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1574F82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.02 ± 0.04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361105D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.3 ± 0.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DBDA6F5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7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FBB09C6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6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572EC09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.1 ± 0.1</w:t>
            </w:r>
          </w:p>
        </w:tc>
      </w:tr>
      <w:tr w:rsidR="001507CE" w:rsidRPr="004429B2" w14:paraId="6597F05A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</w:tcPr>
          <w:p w14:paraId="30C6B9F3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lastRenderedPageBreak/>
              <w:t>18</w:t>
            </w:r>
          </w:p>
        </w:tc>
        <w:tc>
          <w:tcPr>
            <w:tcW w:w="1626" w:type="dxa"/>
            <w:shd w:val="clear" w:color="auto" w:fill="auto"/>
            <w:noWrap/>
            <w:vAlign w:val="bottom"/>
          </w:tcPr>
          <w:p w14:paraId="52D87D3D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n-</w:t>
            </w:r>
            <w:proofErr w:type="spellStart"/>
            <w:r w:rsidRPr="004429B2">
              <w:rPr>
                <w:rFonts w:ascii="Calibri" w:hAnsi="Calibri" w:cs="Calibri"/>
                <w:color w:val="000000"/>
              </w:rPr>
              <w:t>pentacosane</w:t>
            </w:r>
            <w:proofErr w:type="spellEnd"/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56495E75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alkane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57B98B6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52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04264458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0.223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4B18877C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500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07127DA3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8.9 ± 2.3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B6A84AB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4.9 ± 0.9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07085A3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7 ± 4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27C39F40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5 ± 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16C1166C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2 ± 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0885DB3E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4 ± 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1238A13C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9 ± 3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218E27C2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7 ± 2</w:t>
            </w:r>
          </w:p>
        </w:tc>
      </w:tr>
      <w:tr w:rsidR="001507CE" w:rsidRPr="004429B2" w14:paraId="1AEB3517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</w:tcPr>
          <w:p w14:paraId="10EC935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626" w:type="dxa"/>
            <w:shd w:val="clear" w:color="auto" w:fill="auto"/>
            <w:noWrap/>
            <w:vAlign w:val="bottom"/>
          </w:tcPr>
          <w:p w14:paraId="5EDD9153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29B2">
              <w:rPr>
                <w:rFonts w:ascii="Calibri" w:hAnsi="Calibri" w:cs="Calibri"/>
                <w:color w:val="000000"/>
              </w:rPr>
              <w:t>Methylpentacosanes</w:t>
            </w:r>
            <w:proofErr w:type="spellEnd"/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751D0EBE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branched alkane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76CB76F2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52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769F1FB7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0.736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5190AEC8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534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368E1FE0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19 ± 0.03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05699976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2 ± 0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3F31097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1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57455D58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3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1B1AD283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44 ± 0.016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F0AA163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2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05DE3CD8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25 ± 0.03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39D0D0E8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314 ± 0.002</w:t>
            </w:r>
          </w:p>
        </w:tc>
      </w:tr>
      <w:tr w:rsidR="001507CE" w:rsidRPr="004429B2" w14:paraId="05FC6384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</w:tcPr>
          <w:p w14:paraId="4C6080E8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626" w:type="dxa"/>
            <w:shd w:val="clear" w:color="auto" w:fill="auto"/>
            <w:noWrap/>
            <w:vAlign w:val="bottom"/>
          </w:tcPr>
          <w:p w14:paraId="2D3E1E0C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n-</w:t>
            </w:r>
            <w:proofErr w:type="spellStart"/>
            <w:r w:rsidRPr="004429B2">
              <w:rPr>
                <w:rFonts w:ascii="Calibri" w:hAnsi="Calibri" w:cs="Calibri"/>
                <w:color w:val="000000"/>
              </w:rPr>
              <w:t>hexacosane</w:t>
            </w:r>
            <w:proofErr w:type="spellEnd"/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43137D10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alkane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5DB1AC52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66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042CBA02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1.724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42E887A3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600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DA858CC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7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E63691E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7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6C48A06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7 ± 0.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CEFF832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8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D118548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.1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34330362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8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2415937B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7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AC79718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.1 ± 0.2</w:t>
            </w:r>
          </w:p>
        </w:tc>
      </w:tr>
      <w:tr w:rsidR="001507CE" w:rsidRPr="004429B2" w14:paraId="00B57869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</w:tcPr>
          <w:p w14:paraId="3E8272BB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626" w:type="dxa"/>
            <w:shd w:val="clear" w:color="auto" w:fill="auto"/>
            <w:noWrap/>
            <w:vAlign w:val="bottom"/>
          </w:tcPr>
          <w:p w14:paraId="2D78371E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29B2">
              <w:rPr>
                <w:rFonts w:ascii="Calibri" w:hAnsi="Calibri" w:cs="Calibri"/>
                <w:color w:val="000000"/>
              </w:rPr>
              <w:t>Heptacosadiene</w:t>
            </w:r>
            <w:proofErr w:type="spellEnd"/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77E742CD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29B2">
              <w:rPr>
                <w:rFonts w:ascii="Calibri" w:hAnsi="Calibri" w:cs="Calibri"/>
                <w:color w:val="000000"/>
              </w:rPr>
              <w:t>alkadiene</w:t>
            </w:r>
            <w:proofErr w:type="spellEnd"/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7DFAA88E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62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142159FB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2.643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5E85B88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66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B05757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14 ± 0.003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2B78A004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1 ± 0.0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D9F72FF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1 ± 0.00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90B8DA7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05 ± 0.00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B464AE2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09 ± 0.00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2B3ACD2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09 ± 0.003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21F9E3A2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12 ± 0.005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0A9E948C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029 ± 0.0001</w:t>
            </w:r>
          </w:p>
        </w:tc>
      </w:tr>
      <w:tr w:rsidR="001507CE" w:rsidRPr="004429B2" w14:paraId="0239901C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</w:tcPr>
          <w:p w14:paraId="4CD8F470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626" w:type="dxa"/>
            <w:shd w:val="clear" w:color="auto" w:fill="auto"/>
            <w:noWrap/>
            <w:vAlign w:val="bottom"/>
          </w:tcPr>
          <w:p w14:paraId="3A26518B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9-heptacosene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6B13132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alkene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55D33202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64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22326B64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2.844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034EAE0E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676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C77F093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.3 ± 0.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20553F07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.6 ± 0.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015FB142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.4 ± 0.5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F1FEFE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.3 ± 0.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1743D408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.2 ± 0.5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2029E4B1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.8 ± 0.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02370D1B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.5 ± 0.3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14FE7E22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.5 ± 0.3</w:t>
            </w:r>
          </w:p>
        </w:tc>
      </w:tr>
      <w:tr w:rsidR="001507CE" w:rsidRPr="004429B2" w14:paraId="74C8060F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</w:tcPr>
          <w:p w14:paraId="755A3DA9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626" w:type="dxa"/>
            <w:shd w:val="clear" w:color="auto" w:fill="auto"/>
            <w:noWrap/>
            <w:vAlign w:val="bottom"/>
          </w:tcPr>
          <w:p w14:paraId="21FC8525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7-heptacosene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6F8C9383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alkene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7F03F5D5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64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55FAE649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2.955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15616CBE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684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55956FEB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6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0F35B5E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7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3050C8C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5 ± 0.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23BF4A2D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9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C8D68CD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.2 ± 0.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57FA731D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8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3E1EF614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6 ± 0.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4D32F3D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92 ± 0.01</w:t>
            </w:r>
          </w:p>
        </w:tc>
      </w:tr>
      <w:tr w:rsidR="001507CE" w:rsidRPr="004429B2" w14:paraId="419D8CB2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</w:tcPr>
          <w:p w14:paraId="389D518E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626" w:type="dxa"/>
            <w:shd w:val="clear" w:color="auto" w:fill="auto"/>
            <w:noWrap/>
            <w:vAlign w:val="bottom"/>
          </w:tcPr>
          <w:p w14:paraId="064E81D7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n-</w:t>
            </w:r>
            <w:proofErr w:type="spellStart"/>
            <w:r w:rsidRPr="004429B2">
              <w:rPr>
                <w:rFonts w:ascii="Calibri" w:hAnsi="Calibri" w:cs="Calibri"/>
                <w:color w:val="000000"/>
              </w:rPr>
              <w:t>heptacosane</w:t>
            </w:r>
            <w:proofErr w:type="spellEnd"/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0CD7D300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alkane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4EC65BD3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80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2ABD89A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3.195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44571AB2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700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5CA7F3A2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7.7 ± 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323A66F1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9.4 ± 1.7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058C0445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7 ± 3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78C80F0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0 ± 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143B6808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4 ± 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612C383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1 ± 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58E352CD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7 ± 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23EC76FD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3 ± 3</w:t>
            </w:r>
          </w:p>
        </w:tc>
      </w:tr>
      <w:tr w:rsidR="001507CE" w:rsidRPr="004429B2" w14:paraId="79CAB65A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</w:tcPr>
          <w:p w14:paraId="542B58C3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626" w:type="dxa"/>
            <w:shd w:val="clear" w:color="auto" w:fill="auto"/>
            <w:noWrap/>
            <w:vAlign w:val="bottom"/>
          </w:tcPr>
          <w:p w14:paraId="1DF9115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29B2">
              <w:rPr>
                <w:rFonts w:ascii="Calibri" w:hAnsi="Calibri" w:cs="Calibri"/>
                <w:color w:val="000000"/>
              </w:rPr>
              <w:t>Methylhetptacosanes</w:t>
            </w:r>
            <w:proofErr w:type="spellEnd"/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771B5B5F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branched alkane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6F8D35C2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80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17544333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3.641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16A2A86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73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923966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 ± 0.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54E4B47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07AADCDB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 ± 0.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0E76CE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.2 ± 0.3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094A1F0F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.1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B9631F3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.2 ± 0.3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C073DA0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.4 ± 0.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CD3F0D3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.66 ± 0.04</w:t>
            </w:r>
          </w:p>
        </w:tc>
      </w:tr>
      <w:tr w:rsidR="001507CE" w:rsidRPr="004429B2" w14:paraId="1892F4AB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</w:tcPr>
          <w:p w14:paraId="70C28384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626" w:type="dxa"/>
            <w:shd w:val="clear" w:color="auto" w:fill="auto"/>
            <w:noWrap/>
            <w:vAlign w:val="bottom"/>
          </w:tcPr>
          <w:p w14:paraId="713C63A6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n-</w:t>
            </w:r>
            <w:proofErr w:type="spellStart"/>
            <w:r w:rsidRPr="004429B2">
              <w:rPr>
                <w:rFonts w:ascii="Calibri" w:hAnsi="Calibri" w:cs="Calibri"/>
                <w:color w:val="000000"/>
              </w:rPr>
              <w:t>octacosane</w:t>
            </w:r>
            <w:proofErr w:type="spellEnd"/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34C7CB85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alkane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6FD77CA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94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38D66D4F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4.586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152C4ABD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800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5F3C02BC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16 ± 0.0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1C41CA7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13 ± 0.0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23017E8B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16 ± 0.04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0B605445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15 ± 0.03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098D9045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26 ± 0.0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16E45932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16 ± 0.0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513E9A7F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2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9B9D0F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3 ± 0.03</w:t>
            </w:r>
          </w:p>
        </w:tc>
      </w:tr>
      <w:tr w:rsidR="001507CE" w:rsidRPr="004429B2" w14:paraId="5E9EB780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</w:tcPr>
          <w:p w14:paraId="58C10289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626" w:type="dxa"/>
            <w:shd w:val="clear" w:color="auto" w:fill="auto"/>
            <w:noWrap/>
            <w:vAlign w:val="bottom"/>
          </w:tcPr>
          <w:p w14:paraId="7F8B275E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29B2">
              <w:rPr>
                <w:rFonts w:ascii="Calibri" w:hAnsi="Calibri" w:cs="Calibri"/>
                <w:color w:val="000000"/>
              </w:rPr>
              <w:t>nonacosadiene</w:t>
            </w:r>
            <w:proofErr w:type="spellEnd"/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18724D0B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29B2">
              <w:rPr>
                <w:rFonts w:ascii="Calibri" w:hAnsi="Calibri" w:cs="Calibri"/>
                <w:color w:val="000000"/>
              </w:rPr>
              <w:t>alkadiene</w:t>
            </w:r>
            <w:proofErr w:type="spellEnd"/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74025744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90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18DAB55B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5.444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196C1C08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863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37C2CAE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8 ± 0.05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2DCAFDE2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9 ± 0.03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5F7A8571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1 ± 0.04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A5E1EAF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6 ± 0.03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07CC093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14 ± 0.05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398AAE0B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5 ± 0.03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1843A9C6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3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6D4D93C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14 ± 0.01</w:t>
            </w:r>
          </w:p>
        </w:tc>
      </w:tr>
      <w:tr w:rsidR="001507CE" w:rsidRPr="004429B2" w14:paraId="76B19063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</w:tcPr>
          <w:p w14:paraId="09F28823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626" w:type="dxa"/>
            <w:shd w:val="clear" w:color="auto" w:fill="auto"/>
            <w:noWrap/>
            <w:vAlign w:val="bottom"/>
          </w:tcPr>
          <w:p w14:paraId="385D6A00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9-nonacosene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72B8602F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alkene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264ED147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406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38BF6157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5.652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21062A90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878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049B95A2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5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5FC8079F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5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17D93934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6 ± 0.3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03743C96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7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1D44FEE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AF4283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6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03B83561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7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CE48AE7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9 ± 0.1</w:t>
            </w:r>
          </w:p>
        </w:tc>
      </w:tr>
      <w:tr w:rsidR="001507CE" w:rsidRPr="004429B2" w14:paraId="3189B4DF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</w:tcPr>
          <w:p w14:paraId="14FD2951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626" w:type="dxa"/>
            <w:shd w:val="clear" w:color="auto" w:fill="auto"/>
            <w:noWrap/>
            <w:vAlign w:val="bottom"/>
          </w:tcPr>
          <w:p w14:paraId="4F26CBF0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7-nonacosene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1E6A82EB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alkene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772D24D8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406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19EB6A82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5.708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7761B066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88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9B93B94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6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522F86C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4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0452CE20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4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7BA53D3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4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22EBA51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7 ± 0.05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15AE8839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5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3ACC188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7 ± 0.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5895B8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73 ± 0.01</w:t>
            </w:r>
          </w:p>
        </w:tc>
      </w:tr>
      <w:tr w:rsidR="001507CE" w:rsidRPr="004429B2" w14:paraId="7C3D3F77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</w:tcPr>
          <w:p w14:paraId="0AEC8CAE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626" w:type="dxa"/>
            <w:shd w:val="clear" w:color="auto" w:fill="auto"/>
            <w:noWrap/>
            <w:vAlign w:val="bottom"/>
          </w:tcPr>
          <w:p w14:paraId="2FDDB57F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n-</w:t>
            </w:r>
            <w:proofErr w:type="spellStart"/>
            <w:r w:rsidRPr="004429B2">
              <w:rPr>
                <w:rFonts w:ascii="Calibri" w:hAnsi="Calibri" w:cs="Calibri"/>
                <w:color w:val="000000"/>
              </w:rPr>
              <w:t>nonacosane</w:t>
            </w:r>
            <w:proofErr w:type="spellEnd"/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67888B25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alkane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7C4F0B9D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408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7F7D8BEE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5.952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0E6E1A15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900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30EB4B68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4.6 ± 0.5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DB89BF6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.5 ± 0.4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3E441BA3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.8 ± 0.7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55E50BF0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.2 ± 0.5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F07DA37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5.1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B4B5CA0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.9 ± 0.3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152D4E81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5.5 ± 1.3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06295F64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5.3 ± 0.5</w:t>
            </w:r>
          </w:p>
        </w:tc>
      </w:tr>
      <w:tr w:rsidR="001507CE" w:rsidRPr="004429B2" w14:paraId="7383A933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</w:tcPr>
          <w:p w14:paraId="54B8A4A7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626" w:type="dxa"/>
            <w:shd w:val="clear" w:color="auto" w:fill="auto"/>
            <w:noWrap/>
            <w:vAlign w:val="bottom"/>
          </w:tcPr>
          <w:p w14:paraId="4A916E36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29B2">
              <w:rPr>
                <w:rFonts w:ascii="Calibri" w:hAnsi="Calibri" w:cs="Calibri"/>
                <w:color w:val="000000"/>
              </w:rPr>
              <w:t>Methylnonacosanes</w:t>
            </w:r>
            <w:proofErr w:type="spellEnd"/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483DFBC3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branched alkane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0CF04222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408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7825C11B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6.359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5B6E0FD5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93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2862554B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3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5F6EDBD6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31 ± 0.05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3AF4866C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3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51D5A35E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4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0BE92797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72 ± 0.0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0AA0888D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4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BA341A5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7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511A282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7 ± 0.1</w:t>
            </w:r>
          </w:p>
        </w:tc>
      </w:tr>
      <w:tr w:rsidR="001507CE" w:rsidRPr="004429B2" w14:paraId="0CCA54B3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</w:tcPr>
          <w:p w14:paraId="1CFEF07B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626" w:type="dxa"/>
            <w:shd w:val="clear" w:color="auto" w:fill="auto"/>
            <w:noWrap/>
            <w:vAlign w:val="bottom"/>
          </w:tcPr>
          <w:p w14:paraId="7B5C6856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n-triacontane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231B9A4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alkane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74FAC3D9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422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53385A29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7.259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33E7BA53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000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5BE3DD6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2 ± 0.0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FB20E7D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14 ± 0.003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CE2A939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 ± 0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1E82EB6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15 ± 0.005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1F8E1727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43 ± 0.004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291AFE3F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21 ± 0.003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0B9890E1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4 ± 0.0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6FAC0FB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4 ± 0.01</w:t>
            </w:r>
          </w:p>
        </w:tc>
      </w:tr>
      <w:tr w:rsidR="001507CE" w:rsidRPr="004429B2" w14:paraId="38B1FB69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</w:tcPr>
          <w:p w14:paraId="491FFFB7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626" w:type="dxa"/>
            <w:shd w:val="clear" w:color="auto" w:fill="auto"/>
            <w:noWrap/>
            <w:vAlign w:val="bottom"/>
          </w:tcPr>
          <w:p w14:paraId="6BA1DB28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29B2">
              <w:rPr>
                <w:rFonts w:ascii="Calibri" w:hAnsi="Calibri" w:cs="Calibri"/>
                <w:color w:val="000000"/>
              </w:rPr>
              <w:t>Hentriacontadiene</w:t>
            </w:r>
            <w:proofErr w:type="spellEnd"/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3B6178E7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29B2">
              <w:rPr>
                <w:rFonts w:ascii="Calibri" w:hAnsi="Calibri" w:cs="Calibri"/>
                <w:color w:val="000000"/>
              </w:rPr>
              <w:t>alkadiene</w:t>
            </w:r>
            <w:proofErr w:type="spellEnd"/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25681B00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418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25E083C0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8.069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312B31CB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064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12218CD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15 ± 0.004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41E6B6D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13 ± 0.004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E0C3792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1 ± 0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5BCC95C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2 ± 0.0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685A8C8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5 ± 0.0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00A9031C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13 ± 0.005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EE905C9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4 ± 0.0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C8FEE32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58 ± 0.004</w:t>
            </w:r>
          </w:p>
        </w:tc>
      </w:tr>
      <w:tr w:rsidR="001507CE" w:rsidRPr="004429B2" w14:paraId="66BC1E8F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</w:tcPr>
          <w:p w14:paraId="1F06BFBE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626" w:type="dxa"/>
            <w:shd w:val="clear" w:color="auto" w:fill="auto"/>
            <w:noWrap/>
            <w:vAlign w:val="bottom"/>
          </w:tcPr>
          <w:p w14:paraId="60F69245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9-hentriacontene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6E564E62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alkene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000A0655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420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1BA1A0C1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8.241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22A0D698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077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0F555B77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7 ± 0.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58A29A54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6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10767E6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5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429C529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4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117D913C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19396E63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44 ± 0.0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B4C794C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.2 ± 0.3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FD62E54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9 ± 0.1</w:t>
            </w:r>
          </w:p>
        </w:tc>
      </w:tr>
      <w:tr w:rsidR="001507CE" w:rsidRPr="004429B2" w14:paraId="62966DC3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</w:tcPr>
          <w:p w14:paraId="59ED502E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626" w:type="dxa"/>
            <w:shd w:val="clear" w:color="auto" w:fill="auto"/>
            <w:noWrap/>
            <w:vAlign w:val="bottom"/>
          </w:tcPr>
          <w:p w14:paraId="0029D4B3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7-hentriacontene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5FD17E4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alkene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02E6BD9F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420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69052B5D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8.328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065D8E3F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084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E26A9E1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8 ± 0.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3C4FEFE9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5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1B388F2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4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3F999ACF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3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02D4CA73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9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386749B0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46 ± 0.04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D82A959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.4 ± 0.3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8A7A5F4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8 ± 0.1</w:t>
            </w:r>
          </w:p>
        </w:tc>
      </w:tr>
      <w:tr w:rsidR="001507CE" w:rsidRPr="004429B2" w14:paraId="585B0B1F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</w:tcPr>
          <w:p w14:paraId="3FFDAFCD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lastRenderedPageBreak/>
              <w:t>36</w:t>
            </w:r>
          </w:p>
        </w:tc>
        <w:tc>
          <w:tcPr>
            <w:tcW w:w="1626" w:type="dxa"/>
            <w:shd w:val="clear" w:color="auto" w:fill="auto"/>
            <w:noWrap/>
            <w:vAlign w:val="bottom"/>
          </w:tcPr>
          <w:p w14:paraId="024E1CC6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n-hentriacontane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09B28E7B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alkane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2210C128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436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77CED60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8.533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54F62944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100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029A0008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6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8FFDCB7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5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3AC33FF6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5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F7984ED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4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23ED59A8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.1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39548B0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5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1126CC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.5 ± 0.4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AE46DF4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.2 ± 0.2</w:t>
            </w:r>
          </w:p>
        </w:tc>
      </w:tr>
      <w:tr w:rsidR="001507CE" w:rsidRPr="004429B2" w14:paraId="2B3BE0B9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</w:tcPr>
          <w:p w14:paraId="37C68A3D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626" w:type="dxa"/>
            <w:shd w:val="clear" w:color="auto" w:fill="auto"/>
            <w:noWrap/>
            <w:vAlign w:val="bottom"/>
          </w:tcPr>
          <w:p w14:paraId="56B2282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29B2">
              <w:rPr>
                <w:rFonts w:ascii="Calibri" w:hAnsi="Calibri" w:cs="Calibri"/>
                <w:color w:val="000000"/>
              </w:rPr>
              <w:t>Methylhentriacontane</w:t>
            </w:r>
            <w:proofErr w:type="spellEnd"/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0BBBC394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branched alkane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3D4AC2F5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436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782601B3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8.901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651C21EB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115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034E11D0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5 ± 0.0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50DF914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5 ± 0.0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4196E06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4 ± 0.0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3E9ED364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5 ± 0.0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E207CC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19 ± 0.0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F604CF0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86 ± 0.019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5C748141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16 ± 0.04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C8F945E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18 ± 0.03</w:t>
            </w:r>
          </w:p>
        </w:tc>
      </w:tr>
      <w:tr w:rsidR="001507CE" w:rsidRPr="004429B2" w14:paraId="704BB761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</w:tcPr>
          <w:p w14:paraId="3328D560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626" w:type="dxa"/>
            <w:shd w:val="clear" w:color="auto" w:fill="auto"/>
            <w:noWrap/>
            <w:vAlign w:val="bottom"/>
          </w:tcPr>
          <w:p w14:paraId="408E983F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29B2">
              <w:rPr>
                <w:rFonts w:ascii="Calibri" w:hAnsi="Calibri" w:cs="Calibri"/>
                <w:color w:val="000000"/>
              </w:rPr>
              <w:t>Tritriacontadiene</w:t>
            </w:r>
            <w:proofErr w:type="spellEnd"/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39737098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29B2">
              <w:rPr>
                <w:rFonts w:ascii="Calibri" w:hAnsi="Calibri" w:cs="Calibri"/>
                <w:color w:val="000000"/>
              </w:rPr>
              <w:t>alkadiene</w:t>
            </w:r>
            <w:proofErr w:type="spellEnd"/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1CB34A8B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436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253F6960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40.496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0CBA482B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179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16F4740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1 ± 0.0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050D53D8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067 ± 0.0004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B564707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2 ± 0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7EFD545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3 ± 0.0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6D5B079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5 ± 0.0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EE00E2F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13 ± 0.00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48D2791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7 ± 0.0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633E7AD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8 ± 0.02</w:t>
            </w:r>
          </w:p>
        </w:tc>
      </w:tr>
      <w:tr w:rsidR="001507CE" w:rsidRPr="004429B2" w14:paraId="310CA651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</w:tcPr>
          <w:p w14:paraId="23C6F4C8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626" w:type="dxa"/>
            <w:shd w:val="clear" w:color="auto" w:fill="auto"/>
            <w:noWrap/>
            <w:vAlign w:val="bottom"/>
          </w:tcPr>
          <w:p w14:paraId="22A96FE7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A6AF6">
              <w:rPr>
                <w:rFonts w:ascii="Calibri" w:hAnsi="Calibri" w:cs="Calibri"/>
                <w:color w:val="000000"/>
              </w:rPr>
              <w:t>triatriacontene</w:t>
            </w:r>
            <w:proofErr w:type="spellEnd"/>
            <w:r w:rsidRPr="00F85501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5936C330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alkene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24EAF336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434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6481323C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40.738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4B711CE9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189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D6EECD0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5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337FBD0F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5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684A597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3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9D17416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3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235F4ED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9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1A60D963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3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10807CC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.1 ± 0.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2C401259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 ± 0.1</w:t>
            </w:r>
          </w:p>
        </w:tc>
      </w:tr>
      <w:tr w:rsidR="001507CE" w:rsidRPr="004429B2" w14:paraId="7D17F710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</w:tcPr>
          <w:p w14:paraId="4D553DED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626" w:type="dxa"/>
            <w:shd w:val="clear" w:color="auto" w:fill="auto"/>
            <w:noWrap/>
            <w:vAlign w:val="bottom"/>
          </w:tcPr>
          <w:p w14:paraId="5A359865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n-tritriacontane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552438B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alkane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69A10FD5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464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62E95D88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41.015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2DB60D9D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300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3C350665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16 ± 0.005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594319AC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2 ± 0.0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E3CB22C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01 ± 0.00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98C4841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 ± 0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15BCD2A3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8 ± 0.0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07E975C9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05 ± 0.00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225846D6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7 ± 0.0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2FA236A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06 ± 0.02</w:t>
            </w:r>
          </w:p>
        </w:tc>
      </w:tr>
      <w:tr w:rsidR="001507CE" w:rsidRPr="004429B2" w14:paraId="15343415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</w:tcPr>
          <w:p w14:paraId="1B6E22D1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6" w:type="dxa"/>
            <w:shd w:val="clear" w:color="auto" w:fill="auto"/>
            <w:noWrap/>
            <w:vAlign w:val="bottom"/>
          </w:tcPr>
          <w:p w14:paraId="6B3A6518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3A453A43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0CD8EF97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796C1FC3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440B669D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046C68BC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DFAA3A7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23650FB7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718B558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09F1F752" w14:textId="77777777" w:rsidR="001507CE" w:rsidRPr="0084720E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22A9AC21" w14:textId="77777777" w:rsidR="001507CE" w:rsidRPr="0084720E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23D2F53" w14:textId="77777777" w:rsidR="001507CE" w:rsidRPr="0084720E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04D6BFA" w14:textId="77777777" w:rsidR="001507CE" w:rsidRPr="0084720E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507CE" w:rsidRPr="004429B2" w14:paraId="5F75CE34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</w:tcPr>
          <w:p w14:paraId="0EBED071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6" w:type="dxa"/>
            <w:shd w:val="clear" w:color="auto" w:fill="auto"/>
            <w:noWrap/>
            <w:vAlign w:val="bottom"/>
          </w:tcPr>
          <w:p w14:paraId="494F251D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7C4FADDC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alkane</w:t>
            </w: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17CDD972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4F1B9C17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7140089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096EB84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64 ± 5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8D5EC42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75 ± 3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1D5A0D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58 ± 1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3B88B538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76 ± 6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069D0003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01 ± 4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50161E53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73 ± 6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B962892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66 ± 8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A9F61C0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89 ± 6</w:t>
            </w:r>
          </w:p>
        </w:tc>
      </w:tr>
      <w:tr w:rsidR="001507CE" w:rsidRPr="004429B2" w14:paraId="215BE64A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</w:tcPr>
          <w:p w14:paraId="4574775C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6" w:type="dxa"/>
            <w:shd w:val="clear" w:color="auto" w:fill="auto"/>
            <w:noWrap/>
            <w:vAlign w:val="bottom"/>
          </w:tcPr>
          <w:p w14:paraId="2013CF6D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33095B9F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alkene</w:t>
            </w: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090CA022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4467E2C3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60732556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3C6C2D8F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0 ± 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1D1C8E35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0.4 ± 0.7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B885720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8 ± 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8835897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3 ± 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11EA7D56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0 ± 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BD715F8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0 ± 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3572C11B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2 ± 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0E6705F3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7 ± 1</w:t>
            </w:r>
          </w:p>
        </w:tc>
      </w:tr>
      <w:tr w:rsidR="001507CE" w:rsidRPr="004429B2" w14:paraId="0F6CAC06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</w:tcPr>
          <w:p w14:paraId="5D9E6266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6" w:type="dxa"/>
            <w:shd w:val="clear" w:color="auto" w:fill="auto"/>
            <w:noWrap/>
            <w:vAlign w:val="bottom"/>
          </w:tcPr>
          <w:p w14:paraId="2031C1C4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2FE34675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29B2">
              <w:rPr>
                <w:rFonts w:ascii="Calibri" w:hAnsi="Calibri" w:cs="Calibri"/>
                <w:color w:val="000000"/>
              </w:rPr>
              <w:t>alkadiene</w:t>
            </w:r>
            <w:r>
              <w:rPr>
                <w:rFonts w:ascii="Calibri" w:hAnsi="Calibri" w:cs="Calibri"/>
                <w:color w:val="000000"/>
              </w:rPr>
              <w:t>s</w:t>
            </w:r>
            <w:proofErr w:type="spellEnd"/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3D12D091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15D83141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21E657A4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1CBCFDEE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4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196654A7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4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05CA3F32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4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3AE7214E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52 ± 0.03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FF57365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4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1658BD2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4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55DB512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8 ± 0.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56F851F3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0.7 ± 0.1</w:t>
            </w:r>
          </w:p>
        </w:tc>
      </w:tr>
      <w:tr w:rsidR="001507CE" w:rsidRPr="004429B2" w14:paraId="5213C608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</w:tcPr>
          <w:p w14:paraId="5710265D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6" w:type="dxa"/>
            <w:shd w:val="clear" w:color="auto" w:fill="auto"/>
            <w:noWrap/>
            <w:vAlign w:val="bottom"/>
          </w:tcPr>
          <w:p w14:paraId="219CA2DE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1120D367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branched alkane</w:t>
            </w: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335AC519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3C483024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386BA9AC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15590819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.5 ± 0.3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13986E0B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.6 ± 0.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59C24FFF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.5 ± 0.4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0E83C5B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1.9 ± 0.4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0452D1C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3.4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28E08262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 ± 0.4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7F6C324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.5 ± 0.3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0A9183D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2.8 ± 0.1</w:t>
            </w:r>
          </w:p>
        </w:tc>
      </w:tr>
      <w:tr w:rsidR="001507CE" w:rsidRPr="004429B2" w14:paraId="68FD2CB6" w14:textId="77777777" w:rsidTr="00D53F40">
        <w:trPr>
          <w:trHeight w:val="368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A113FF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88F77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8AD4FF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</w:t>
            </w:r>
            <w:r w:rsidRPr="00E14673">
              <w:rPr>
                <w:rFonts w:ascii="Calibri" w:hAnsi="Calibri" w:cs="Calibri"/>
                <w:color w:val="000000"/>
                <w:vertAlign w:val="superscript"/>
              </w:rPr>
              <w:t>#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19EDA9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BF60FD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F86F4D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D2A8F3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78 ± 6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A85329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89 ± 4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8B206A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72 ± 14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675827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</w:rPr>
            </w:pPr>
            <w:r w:rsidRPr="004429B2">
              <w:rPr>
                <w:rFonts w:ascii="Calibri" w:hAnsi="Calibri" w:cs="Calibri"/>
                <w:color w:val="000000"/>
              </w:rPr>
              <w:t>96 ± 8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AD9B3F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</w:rPr>
            </w:pPr>
            <w:r w:rsidRPr="0084720E">
              <w:rPr>
                <w:rFonts w:ascii="Calibri" w:eastAsia="Times New Roman" w:hAnsi="Calibri" w:cs="Calibri"/>
                <w:color w:val="000000"/>
              </w:rPr>
              <w:t xml:space="preserve">134 ± 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2999E0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</w:rPr>
            </w:pPr>
            <w:r w:rsidRPr="0084720E">
              <w:rPr>
                <w:rFonts w:ascii="Calibri" w:eastAsia="Times New Roman" w:hAnsi="Calibri" w:cs="Calibri"/>
                <w:color w:val="000000"/>
              </w:rPr>
              <w:t>87 ± 8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0105FB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</w:rPr>
            </w:pPr>
            <w:r w:rsidRPr="0084720E">
              <w:rPr>
                <w:rFonts w:ascii="Calibri" w:eastAsia="Times New Roman" w:hAnsi="Calibri" w:cs="Calibri"/>
                <w:color w:val="000000"/>
              </w:rPr>
              <w:t xml:space="preserve">86 ± </w:t>
            </w: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4F65B3" w14:textId="77777777" w:rsidR="001507CE" w:rsidRPr="004429B2" w:rsidRDefault="001507CE" w:rsidP="00D53F40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</w:rPr>
            </w:pPr>
            <w:r w:rsidRPr="0084720E">
              <w:rPr>
                <w:rFonts w:ascii="Calibri" w:eastAsia="Times New Roman" w:hAnsi="Calibri" w:cs="Calibri"/>
                <w:color w:val="000000"/>
              </w:rPr>
              <w:t xml:space="preserve">114 ± 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</w:tbl>
    <w:p w14:paraId="53A93428" w14:textId="77777777" w:rsidR="001507CE" w:rsidRDefault="001507CE" w:rsidP="001507CE">
      <w:pPr>
        <w:spacing w:line="480" w:lineRule="auto"/>
        <w:jc w:val="both"/>
        <w:rPr>
          <w:rFonts w:ascii="Calibri" w:hAnsi="Calibri" w:cs="Calibri"/>
          <w:color w:val="000000"/>
        </w:rPr>
      </w:pPr>
      <w:r w:rsidRPr="00F85501">
        <w:rPr>
          <w:rFonts w:ascii="Calibri" w:hAnsi="Calibri" w:cs="Calibri"/>
          <w:color w:val="000000"/>
          <w:vertAlign w:val="superscript"/>
        </w:rPr>
        <w:t>*</w:t>
      </w:r>
      <w:r>
        <w:rPr>
          <w:rFonts w:ascii="Calibri" w:hAnsi="Calibri" w:cs="Calibri"/>
          <w:color w:val="000000"/>
          <w:vertAlign w:val="superscript"/>
        </w:rPr>
        <w:t xml:space="preserve"> </w:t>
      </w:r>
      <w:r>
        <w:rPr>
          <w:rFonts w:ascii="Calibri" w:hAnsi="Calibri" w:cs="Calibri"/>
          <w:color w:val="000000"/>
        </w:rPr>
        <w:t>Isomers of triacontane (unknown double bond position).</w:t>
      </w:r>
    </w:p>
    <w:p w14:paraId="1D42CDE8" w14:textId="77777777" w:rsidR="001507CE" w:rsidRPr="00EA6AF6" w:rsidRDefault="001507CE" w:rsidP="001507CE">
      <w:pPr>
        <w:spacing w:line="480" w:lineRule="auto"/>
        <w:jc w:val="bot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  <w:vertAlign w:val="superscript"/>
        </w:rPr>
        <w:sym w:font="Symbol" w:char="F078"/>
      </w:r>
      <w:r>
        <w:rPr>
          <w:rFonts w:ascii="Calibri" w:eastAsia="Times New Roman" w:hAnsi="Calibri" w:cs="Calibri"/>
          <w:color w:val="000000"/>
          <w:vertAlign w:val="superscript"/>
        </w:rPr>
        <w:t xml:space="preserve"> </w:t>
      </w:r>
      <w:r w:rsidRPr="00EA6AF6">
        <w:rPr>
          <w:rFonts w:ascii="Calibri" w:eastAsia="Times New Roman" w:hAnsi="Calibri" w:cs="Calibri"/>
          <w:color w:val="000000"/>
        </w:rPr>
        <w:t>NI: not-identified compound</w:t>
      </w:r>
    </w:p>
    <w:p w14:paraId="26E1FBEC" w14:textId="77777777" w:rsidR="001507CE" w:rsidRDefault="001507CE" w:rsidP="001507CE">
      <w:pPr>
        <w:spacing w:line="480" w:lineRule="auto"/>
        <w:jc w:val="both"/>
        <w:rPr>
          <w:rFonts w:ascii="Calibri" w:hAnsi="Calibri" w:cs="Calibri"/>
          <w:color w:val="000000"/>
        </w:rPr>
      </w:pPr>
      <w:r w:rsidRPr="00EA6AF6">
        <w:rPr>
          <w:rFonts w:ascii="Calibri" w:eastAsia="Times New Roman" w:hAnsi="Calibri" w:cs="Calibri"/>
          <w:color w:val="000000"/>
          <w:vertAlign w:val="superscript"/>
        </w:rPr>
        <w:t>ⱡ</w:t>
      </w:r>
      <w:r>
        <w:rPr>
          <w:rFonts w:ascii="Calibri" w:eastAsia="Times New Roman" w:hAnsi="Calibri" w:cs="Calibri"/>
          <w:color w:val="000000"/>
          <w:vertAlign w:val="superscript"/>
        </w:rPr>
        <w:t xml:space="preserve"> </w:t>
      </w:r>
      <w:r>
        <w:rPr>
          <w:rFonts w:ascii="Calibri" w:hAnsi="Calibri" w:cs="Calibri"/>
          <w:color w:val="000000"/>
        </w:rPr>
        <w:t>UK: unknown CHC group</w:t>
      </w:r>
    </w:p>
    <w:p w14:paraId="468A60E1" w14:textId="77777777" w:rsidR="001507CE" w:rsidRPr="00E14673" w:rsidRDefault="001507CE" w:rsidP="001507CE">
      <w:pPr>
        <w:spacing w:line="480" w:lineRule="auto"/>
        <w:jc w:val="both"/>
        <w:rPr>
          <w:rFonts w:cstheme="minorHAnsi"/>
          <w:sz w:val="24"/>
          <w:szCs w:val="24"/>
        </w:rPr>
      </w:pPr>
      <w:r w:rsidRPr="00E14673">
        <w:rPr>
          <w:rFonts w:ascii="Calibri" w:hAnsi="Calibri" w:cs="Calibri"/>
          <w:color w:val="000000"/>
          <w:vertAlign w:val="superscript"/>
        </w:rPr>
        <w:t>#</w:t>
      </w:r>
      <w:r>
        <w:rPr>
          <w:rFonts w:ascii="Calibri" w:hAnsi="Calibri" w:cs="Calibri"/>
          <w:color w:val="000000"/>
          <w:vertAlign w:val="superscript"/>
        </w:rPr>
        <w:t xml:space="preserve"> </w:t>
      </w:r>
      <w:r>
        <w:rPr>
          <w:rFonts w:ascii="Calibri" w:hAnsi="Calibri" w:cs="Calibri"/>
          <w:color w:val="000000"/>
        </w:rPr>
        <w:t>Total including NI</w:t>
      </w:r>
    </w:p>
    <w:sectPr w:rsidR="001507CE" w:rsidRPr="00E14673" w:rsidSect="00122CAD">
      <w:endnotePr>
        <w:numFmt w:val="decimal"/>
      </w:endnotePr>
      <w:pgSz w:w="20163" w:h="12242" w:orient="landscape" w:code="5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1070D3" w14:textId="77777777" w:rsidR="0015691F" w:rsidRDefault="0015691F" w:rsidP="003104EB">
      <w:pPr>
        <w:spacing w:after="0" w:line="240" w:lineRule="auto"/>
      </w:pPr>
      <w:r>
        <w:separator/>
      </w:r>
    </w:p>
  </w:endnote>
  <w:endnote w:type="continuationSeparator" w:id="0">
    <w:p w14:paraId="01C9F3D6" w14:textId="77777777" w:rsidR="0015691F" w:rsidRDefault="0015691F" w:rsidP="003104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ImprintCUP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2F87D3" w14:textId="77777777" w:rsidR="0015691F" w:rsidRDefault="0015691F" w:rsidP="003104EB">
      <w:pPr>
        <w:spacing w:after="0" w:line="240" w:lineRule="auto"/>
      </w:pPr>
      <w:r>
        <w:separator/>
      </w:r>
    </w:p>
  </w:footnote>
  <w:footnote w:type="continuationSeparator" w:id="0">
    <w:p w14:paraId="35DA7B13" w14:textId="77777777" w:rsidR="0015691F" w:rsidRDefault="0015691F" w:rsidP="003104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2C2908"/>
    <w:multiLevelType w:val="hybridMultilevel"/>
    <w:tmpl w:val="A406F8E4"/>
    <w:lvl w:ilvl="0" w:tplc="2C0A000F">
      <w:start w:val="1"/>
      <w:numFmt w:val="decimal"/>
      <w:lvlText w:val="%1."/>
      <w:lvlJc w:val="left"/>
      <w:pPr>
        <w:ind w:left="1080" w:hanging="360"/>
      </w:pPr>
    </w:lvl>
    <w:lvl w:ilvl="1" w:tplc="2C0A0019" w:tentative="1">
      <w:start w:val="1"/>
      <w:numFmt w:val="lowerLetter"/>
      <w:lvlText w:val="%2."/>
      <w:lvlJc w:val="left"/>
      <w:pPr>
        <w:ind w:left="1800" w:hanging="360"/>
      </w:pPr>
    </w:lvl>
    <w:lvl w:ilvl="2" w:tplc="2C0A001B" w:tentative="1">
      <w:start w:val="1"/>
      <w:numFmt w:val="lowerRoman"/>
      <w:lvlText w:val="%3."/>
      <w:lvlJc w:val="right"/>
      <w:pPr>
        <w:ind w:left="2520" w:hanging="180"/>
      </w:pPr>
    </w:lvl>
    <w:lvl w:ilvl="3" w:tplc="2C0A000F" w:tentative="1">
      <w:start w:val="1"/>
      <w:numFmt w:val="decimal"/>
      <w:lvlText w:val="%4."/>
      <w:lvlJc w:val="left"/>
      <w:pPr>
        <w:ind w:left="3240" w:hanging="360"/>
      </w:pPr>
    </w:lvl>
    <w:lvl w:ilvl="4" w:tplc="2C0A0019" w:tentative="1">
      <w:start w:val="1"/>
      <w:numFmt w:val="lowerLetter"/>
      <w:lvlText w:val="%5."/>
      <w:lvlJc w:val="left"/>
      <w:pPr>
        <w:ind w:left="3960" w:hanging="360"/>
      </w:pPr>
    </w:lvl>
    <w:lvl w:ilvl="5" w:tplc="2C0A001B" w:tentative="1">
      <w:start w:val="1"/>
      <w:numFmt w:val="lowerRoman"/>
      <w:lvlText w:val="%6."/>
      <w:lvlJc w:val="right"/>
      <w:pPr>
        <w:ind w:left="4680" w:hanging="180"/>
      </w:pPr>
    </w:lvl>
    <w:lvl w:ilvl="6" w:tplc="2C0A000F" w:tentative="1">
      <w:start w:val="1"/>
      <w:numFmt w:val="decimal"/>
      <w:lvlText w:val="%7."/>
      <w:lvlJc w:val="left"/>
      <w:pPr>
        <w:ind w:left="5400" w:hanging="360"/>
      </w:pPr>
    </w:lvl>
    <w:lvl w:ilvl="7" w:tplc="2C0A0019" w:tentative="1">
      <w:start w:val="1"/>
      <w:numFmt w:val="lowerLetter"/>
      <w:lvlText w:val="%8."/>
      <w:lvlJc w:val="left"/>
      <w:pPr>
        <w:ind w:left="6120" w:hanging="360"/>
      </w:pPr>
    </w:lvl>
    <w:lvl w:ilvl="8" w:tplc="2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90A7737"/>
    <w:multiLevelType w:val="hybridMultilevel"/>
    <w:tmpl w:val="AA82DF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C0051E"/>
    <w:multiLevelType w:val="hybridMultilevel"/>
    <w:tmpl w:val="7CFC2B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772A11"/>
    <w:multiLevelType w:val="hybridMultilevel"/>
    <w:tmpl w:val="8E7495C6"/>
    <w:lvl w:ilvl="0" w:tplc="8DD24168">
      <w:start w:val="3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8375E2"/>
    <w:multiLevelType w:val="hybridMultilevel"/>
    <w:tmpl w:val="F60E0A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752827"/>
    <w:multiLevelType w:val="hybridMultilevel"/>
    <w:tmpl w:val="FB5A5D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4273F0"/>
    <w:multiLevelType w:val="multilevel"/>
    <w:tmpl w:val="17543852"/>
    <w:lvl w:ilvl="0">
      <w:start w:val="2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 w:hint="default"/>
        <w:b/>
        <w:color w:val="000000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ascii="Times New Roman" w:eastAsia="Times New Roman" w:hAnsi="Times New Roman" w:cs="Times New Roman" w:hint="default"/>
        <w:b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" w:eastAsia="Times New Roman" w:hAnsi="Times New Roman" w:cs="Times New Roman" w:hint="default"/>
        <w:b/>
        <w:color w:val="000000"/>
        <w:lang w:val="es-UY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Times New Roman" w:eastAsia="Times New Roman" w:hAnsi="Times New Roman" w:cs="Times New Roman" w:hint="default"/>
        <w:b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imes New Roman" w:eastAsia="Times New Roman" w:hAnsi="Times New Roman" w:cs="Times New Roman" w:hint="default"/>
        <w:b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imes New Roman" w:eastAsia="Times New Roman" w:hAnsi="Times New Roman" w:cs="Times New Roman" w:hint="default"/>
        <w:b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imes New Roman" w:eastAsia="Times New Roman" w:hAnsi="Times New Roman" w:cs="Times New Roman" w:hint="default"/>
        <w:b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imes New Roman" w:eastAsia="Times New Roman" w:hAnsi="Times New Roman" w:cs="Times New Roman" w:hint="default"/>
        <w:b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imes New Roman" w:eastAsia="Times New Roman" w:hAnsi="Times New Roman" w:cs="Times New Roman" w:hint="default"/>
        <w:b/>
        <w:color w:val="000000"/>
      </w:rPr>
    </w:lvl>
  </w:abstractNum>
  <w:abstractNum w:abstractNumId="7" w15:restartNumberingAfterBreak="0">
    <w:nsid w:val="38F71543"/>
    <w:multiLevelType w:val="multilevel"/>
    <w:tmpl w:val="0409001F"/>
    <w:styleLink w:val="Style2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Theme="minorHAnsi" w:hAnsiTheme="minorHAnsi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Theme="minorHAnsi" w:hAnsiTheme="minorHAnsi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asciiTheme="minorHAnsi" w:hAnsiTheme="minorHAnsi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asciiTheme="minorHAnsi" w:hAnsiTheme="minorHAnsi"/>
      </w:r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3DCD1C03"/>
    <w:multiLevelType w:val="hybridMultilevel"/>
    <w:tmpl w:val="A1D86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C30F4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97" w:hanging="504"/>
      </w:pPr>
      <w:rPr>
        <w:rFonts w:hint="default"/>
        <w:lang w:val="en-US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43637E21"/>
    <w:multiLevelType w:val="multilevel"/>
    <w:tmpl w:val="E0CCA1A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1070" w:hanging="360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ind w:left="180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234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324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37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468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522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6120" w:hanging="1800"/>
      </w:pPr>
      <w:rPr>
        <w:rFonts w:hint="default"/>
        <w:b/>
      </w:rPr>
    </w:lvl>
  </w:abstractNum>
  <w:abstractNum w:abstractNumId="11" w15:restartNumberingAfterBreak="0">
    <w:nsid w:val="46F55FD9"/>
    <w:multiLevelType w:val="hybridMultilevel"/>
    <w:tmpl w:val="865C04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356981"/>
    <w:multiLevelType w:val="multilevel"/>
    <w:tmpl w:val="2F08903A"/>
    <w:numStyleLink w:val="Style3"/>
  </w:abstractNum>
  <w:abstractNum w:abstractNumId="13" w15:restartNumberingAfterBreak="0">
    <w:nsid w:val="570C2333"/>
    <w:multiLevelType w:val="multilevel"/>
    <w:tmpl w:val="0D90C6DA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F6444E7"/>
    <w:multiLevelType w:val="multilevel"/>
    <w:tmpl w:val="2F08903A"/>
    <w:lvl w:ilvl="0">
      <w:start w:val="2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 w:hint="default"/>
        <w:b/>
        <w:color w:val="000000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ascii="Times New Roman" w:eastAsia="Times New Roman" w:hAnsi="Times New Roman" w:cs="Times New Roman" w:hint="default"/>
        <w:b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" w:eastAsia="Times New Roman" w:hAnsi="Times New Roman" w:cs="Times New Roman" w:hint="default"/>
        <w:b/>
        <w:color w:val="00000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Times New Roman" w:eastAsia="Times New Roman" w:hAnsi="Times New Roman" w:cs="Times New Roman" w:hint="default"/>
        <w:b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imes New Roman" w:eastAsia="Times New Roman" w:hAnsi="Times New Roman" w:cs="Times New Roman" w:hint="default"/>
        <w:b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imes New Roman" w:eastAsia="Times New Roman" w:hAnsi="Times New Roman" w:cs="Times New Roman" w:hint="default"/>
        <w:b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imes New Roman" w:eastAsia="Times New Roman" w:hAnsi="Times New Roman" w:cs="Times New Roman" w:hint="default"/>
        <w:b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imes New Roman" w:eastAsia="Times New Roman" w:hAnsi="Times New Roman" w:cs="Times New Roman" w:hint="default"/>
        <w:b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imes New Roman" w:eastAsia="Times New Roman" w:hAnsi="Times New Roman" w:cs="Times New Roman" w:hint="default"/>
        <w:b/>
        <w:color w:val="000000"/>
      </w:rPr>
    </w:lvl>
  </w:abstractNum>
  <w:abstractNum w:abstractNumId="15" w15:restartNumberingAfterBreak="0">
    <w:nsid w:val="65456054"/>
    <w:multiLevelType w:val="hybridMultilevel"/>
    <w:tmpl w:val="FB5A5D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55367A2"/>
    <w:multiLevelType w:val="multilevel"/>
    <w:tmpl w:val="2F08903A"/>
    <w:styleLink w:val="Style1"/>
    <w:lvl w:ilvl="0">
      <w:start w:val="2"/>
      <w:numFmt w:val="decimal"/>
      <w:lvlText w:val="%1."/>
      <w:lvlJc w:val="left"/>
      <w:pPr>
        <w:ind w:left="360" w:hanging="360"/>
      </w:pPr>
      <w:rPr>
        <w:rFonts w:asciiTheme="minorHAnsi" w:eastAsia="Times New Roman" w:hAnsiTheme="minorHAnsi" w:cs="Times New Roman" w:hint="default"/>
        <w:b/>
        <w:color w:val="000000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asciiTheme="minorHAnsi" w:eastAsia="Times New Roman" w:hAnsiTheme="minorHAnsi" w:cs="Times New Roman" w:hint="default"/>
        <w:b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Theme="minorHAnsi" w:eastAsia="Times New Roman" w:hAnsiTheme="minorHAnsi" w:cs="Times New Roman" w:hint="default"/>
        <w:b/>
        <w:color w:val="00000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Theme="minorHAnsi" w:eastAsia="Times New Roman" w:hAnsiTheme="minorHAnsi" w:cs="Times New Roman" w:hint="default"/>
        <w:b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imes New Roman" w:eastAsia="Times New Roman" w:hAnsi="Times New Roman" w:cs="Times New Roman" w:hint="default"/>
        <w:b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imes New Roman" w:eastAsia="Times New Roman" w:hAnsi="Times New Roman" w:cs="Times New Roman" w:hint="default"/>
        <w:b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imes New Roman" w:eastAsia="Times New Roman" w:hAnsi="Times New Roman" w:cs="Times New Roman" w:hint="default"/>
        <w:b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imes New Roman" w:eastAsia="Times New Roman" w:hAnsi="Times New Roman" w:cs="Times New Roman" w:hint="default"/>
        <w:b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imes New Roman" w:eastAsia="Times New Roman" w:hAnsi="Times New Roman" w:cs="Times New Roman" w:hint="default"/>
        <w:b/>
        <w:color w:val="000000"/>
      </w:rPr>
    </w:lvl>
  </w:abstractNum>
  <w:abstractNum w:abstractNumId="17" w15:restartNumberingAfterBreak="0">
    <w:nsid w:val="65E24E8E"/>
    <w:multiLevelType w:val="multilevel"/>
    <w:tmpl w:val="2F08903A"/>
    <w:styleLink w:val="Style3"/>
    <w:lvl w:ilvl="0">
      <w:start w:val="2"/>
      <w:numFmt w:val="decimal"/>
      <w:lvlText w:val="%1."/>
      <w:lvlJc w:val="left"/>
      <w:pPr>
        <w:ind w:left="360" w:hanging="360"/>
      </w:pPr>
      <w:rPr>
        <w:rFonts w:asciiTheme="minorHAnsi" w:eastAsia="Times New Roman" w:hAnsiTheme="minorHAnsi" w:cs="Times New Roman" w:hint="default"/>
        <w:b/>
        <w:color w:val="000000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ascii="Times New Roman" w:eastAsia="Times New Roman" w:hAnsi="Times New Roman" w:cs="Times New Roman" w:hint="default"/>
        <w:b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" w:eastAsia="Times New Roman" w:hAnsi="Times New Roman" w:cs="Times New Roman" w:hint="default"/>
        <w:b/>
        <w:color w:val="00000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Times New Roman" w:eastAsia="Times New Roman" w:hAnsi="Times New Roman" w:cs="Times New Roman" w:hint="default"/>
        <w:b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imes New Roman" w:eastAsia="Times New Roman" w:hAnsi="Times New Roman" w:cs="Times New Roman" w:hint="default"/>
        <w:b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imes New Roman" w:eastAsia="Times New Roman" w:hAnsi="Times New Roman" w:cs="Times New Roman" w:hint="default"/>
        <w:b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imes New Roman" w:eastAsia="Times New Roman" w:hAnsi="Times New Roman" w:cs="Times New Roman" w:hint="default"/>
        <w:b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imes New Roman" w:eastAsia="Times New Roman" w:hAnsi="Times New Roman" w:cs="Times New Roman" w:hint="default"/>
        <w:b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imes New Roman" w:eastAsia="Times New Roman" w:hAnsi="Times New Roman" w:cs="Times New Roman" w:hint="default"/>
        <w:b/>
        <w:color w:val="000000"/>
      </w:rPr>
    </w:lvl>
  </w:abstractNum>
  <w:abstractNum w:abstractNumId="18" w15:restartNumberingAfterBreak="0">
    <w:nsid w:val="66BB6C46"/>
    <w:multiLevelType w:val="hybridMultilevel"/>
    <w:tmpl w:val="3EDE4A82"/>
    <w:lvl w:ilvl="0" w:tplc="0C209D3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i w:val="0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36B0F19"/>
    <w:multiLevelType w:val="multilevel"/>
    <w:tmpl w:val="2F08903A"/>
    <w:lvl w:ilvl="0">
      <w:start w:val="2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 w:hint="default"/>
        <w:b/>
        <w:color w:val="000000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ascii="Times New Roman" w:eastAsia="Times New Roman" w:hAnsi="Times New Roman" w:cs="Times New Roman" w:hint="default"/>
        <w:b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" w:eastAsia="Times New Roman" w:hAnsi="Times New Roman" w:cs="Times New Roman" w:hint="default"/>
        <w:b/>
        <w:color w:val="00000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Times New Roman" w:eastAsia="Times New Roman" w:hAnsi="Times New Roman" w:cs="Times New Roman" w:hint="default"/>
        <w:b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imes New Roman" w:eastAsia="Times New Roman" w:hAnsi="Times New Roman" w:cs="Times New Roman" w:hint="default"/>
        <w:b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imes New Roman" w:eastAsia="Times New Roman" w:hAnsi="Times New Roman" w:cs="Times New Roman" w:hint="default"/>
        <w:b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imes New Roman" w:eastAsia="Times New Roman" w:hAnsi="Times New Roman" w:cs="Times New Roman" w:hint="default"/>
        <w:b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imes New Roman" w:eastAsia="Times New Roman" w:hAnsi="Times New Roman" w:cs="Times New Roman" w:hint="default"/>
        <w:b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imes New Roman" w:eastAsia="Times New Roman" w:hAnsi="Times New Roman" w:cs="Times New Roman" w:hint="default"/>
        <w:b/>
        <w:color w:val="000000"/>
      </w:rPr>
    </w:lvl>
  </w:abstractNum>
  <w:abstractNum w:abstractNumId="20" w15:restartNumberingAfterBreak="0">
    <w:nsid w:val="75CD7B2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7A846B54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 w15:restartNumberingAfterBreak="0">
    <w:nsid w:val="7C826745"/>
    <w:multiLevelType w:val="hybridMultilevel"/>
    <w:tmpl w:val="BE52C5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37789E"/>
    <w:multiLevelType w:val="hybridMultilevel"/>
    <w:tmpl w:val="FE3E54D4"/>
    <w:lvl w:ilvl="0" w:tplc="6FDA8D44">
      <w:start w:val="1997"/>
      <w:numFmt w:val="bullet"/>
      <w:lvlText w:val="-"/>
      <w:lvlJc w:val="left"/>
      <w:pPr>
        <w:ind w:left="720" w:hanging="360"/>
      </w:pPr>
      <w:rPr>
        <w:rFonts w:ascii="ImprintCUP" w:eastAsiaTheme="minorHAnsi" w:hAnsi="ImprintCUP" w:cs="ImprintCUP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A45A31"/>
    <w:multiLevelType w:val="multilevel"/>
    <w:tmpl w:val="0409001F"/>
    <w:numStyleLink w:val="Style2"/>
  </w:abstractNum>
  <w:abstractNum w:abstractNumId="25" w15:restartNumberingAfterBreak="0">
    <w:nsid w:val="7F28685D"/>
    <w:multiLevelType w:val="multilevel"/>
    <w:tmpl w:val="477A66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644" w:hanging="360"/>
      </w:pPr>
      <w:rPr>
        <w:rFonts w:hint="default"/>
        <w:b w:val="0"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 w:val="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 w:val="0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 w:val="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 w:val="0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 w:val="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 w:val="0"/>
      </w:rPr>
    </w:lvl>
  </w:abstractNum>
  <w:num w:numId="1">
    <w:abstractNumId w:val="20"/>
  </w:num>
  <w:num w:numId="2">
    <w:abstractNumId w:val="4"/>
  </w:num>
  <w:num w:numId="3">
    <w:abstractNumId w:val="21"/>
  </w:num>
  <w:num w:numId="4">
    <w:abstractNumId w:val="8"/>
  </w:num>
  <w:num w:numId="5">
    <w:abstractNumId w:val="3"/>
  </w:num>
  <w:num w:numId="6">
    <w:abstractNumId w:val="9"/>
  </w:num>
  <w:num w:numId="7">
    <w:abstractNumId w:val="25"/>
  </w:num>
  <w:num w:numId="8">
    <w:abstractNumId w:val="14"/>
  </w:num>
  <w:num w:numId="9">
    <w:abstractNumId w:val="22"/>
  </w:num>
  <w:num w:numId="10">
    <w:abstractNumId w:val="1"/>
  </w:num>
  <w:num w:numId="11">
    <w:abstractNumId w:val="11"/>
  </w:num>
  <w:num w:numId="12">
    <w:abstractNumId w:val="5"/>
  </w:num>
  <w:num w:numId="13">
    <w:abstractNumId w:val="2"/>
  </w:num>
  <w:num w:numId="14">
    <w:abstractNumId w:val="15"/>
  </w:num>
  <w:num w:numId="15">
    <w:abstractNumId w:val="24"/>
  </w:num>
  <w:num w:numId="16">
    <w:abstractNumId w:val="16"/>
  </w:num>
  <w:num w:numId="17">
    <w:abstractNumId w:val="6"/>
  </w:num>
  <w:num w:numId="18">
    <w:abstractNumId w:val="7"/>
  </w:num>
  <w:num w:numId="19">
    <w:abstractNumId w:val="17"/>
  </w:num>
  <w:num w:numId="20">
    <w:abstractNumId w:val="12"/>
  </w:num>
  <w:num w:numId="21">
    <w:abstractNumId w:val="19"/>
  </w:num>
  <w:num w:numId="22">
    <w:abstractNumId w:val="13"/>
  </w:num>
  <w:num w:numId="23">
    <w:abstractNumId w:val="10"/>
  </w:num>
  <w:num w:numId="24">
    <w:abstractNumId w:val="23"/>
  </w:num>
  <w:num w:numId="25">
    <w:abstractNumId w:val="0"/>
  </w:num>
  <w:num w:numId="2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drsa5txtrr20ear5y5ds2dtvrdapwsdw5t&quot;&gt;varroa2009&lt;record-ids&gt;&lt;item&gt;1666&lt;/item&gt;&lt;/record-ids&gt;&lt;/item&gt;&lt;/Libraries&gt;"/>
  </w:docVars>
  <w:rsids>
    <w:rsidRoot w:val="00242293"/>
    <w:rsid w:val="001044B2"/>
    <w:rsid w:val="00122CAD"/>
    <w:rsid w:val="001507CE"/>
    <w:rsid w:val="0015691F"/>
    <w:rsid w:val="00160020"/>
    <w:rsid w:val="001B3DDF"/>
    <w:rsid w:val="00242293"/>
    <w:rsid w:val="002C6693"/>
    <w:rsid w:val="003104EB"/>
    <w:rsid w:val="00404B3C"/>
    <w:rsid w:val="004128FB"/>
    <w:rsid w:val="00461C82"/>
    <w:rsid w:val="00527ADE"/>
    <w:rsid w:val="00531DF8"/>
    <w:rsid w:val="0059198F"/>
    <w:rsid w:val="005967CB"/>
    <w:rsid w:val="005D6F51"/>
    <w:rsid w:val="0060232E"/>
    <w:rsid w:val="006A5E2C"/>
    <w:rsid w:val="006F7BAF"/>
    <w:rsid w:val="00831B0F"/>
    <w:rsid w:val="0087717B"/>
    <w:rsid w:val="008A12C9"/>
    <w:rsid w:val="008C2202"/>
    <w:rsid w:val="009818F1"/>
    <w:rsid w:val="009C6C49"/>
    <w:rsid w:val="009E115B"/>
    <w:rsid w:val="00A92AAE"/>
    <w:rsid w:val="00AE761C"/>
    <w:rsid w:val="00BC7350"/>
    <w:rsid w:val="00C02889"/>
    <w:rsid w:val="00CD42A0"/>
    <w:rsid w:val="00D421A9"/>
    <w:rsid w:val="00D44C1C"/>
    <w:rsid w:val="00D458BB"/>
    <w:rsid w:val="00D532AC"/>
    <w:rsid w:val="00D76535"/>
    <w:rsid w:val="00D84815"/>
    <w:rsid w:val="00E11D4E"/>
    <w:rsid w:val="00E80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311AC"/>
  <w15:chartTrackingRefBased/>
  <w15:docId w15:val="{81FD566C-0E10-4C98-B4B8-17CF05C35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4229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31D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DF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31D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3104E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04E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104EB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421A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21A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421A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21A9"/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507CE"/>
  </w:style>
  <w:style w:type="paragraph" w:styleId="FootnoteText">
    <w:name w:val="footnote text"/>
    <w:basedOn w:val="Normal"/>
    <w:link w:val="FootnoteTextChar"/>
    <w:uiPriority w:val="99"/>
    <w:semiHidden/>
    <w:unhideWhenUsed/>
    <w:rsid w:val="001507C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507CE"/>
    <w:rPr>
      <w:rFonts w:ascii="Times New Roman" w:eastAsia="Times New Roman" w:hAnsi="Times New Roman" w:cs="Times New Roman"/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1507CE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1507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1507CE"/>
    <w:pPr>
      <w:spacing w:after="200" w:line="276" w:lineRule="auto"/>
    </w:pPr>
    <w:rPr>
      <w:rFonts w:ascii="Calibri" w:eastAsia="Calibri" w:hAnsi="Calibri" w:cs="Times New Roman"/>
      <w:sz w:val="20"/>
      <w:szCs w:val="20"/>
      <w:lang w:val="es-MX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07CE"/>
    <w:rPr>
      <w:rFonts w:ascii="Calibri" w:eastAsia="Calibri" w:hAnsi="Calibri" w:cs="Times New Roman"/>
      <w:sz w:val="20"/>
      <w:szCs w:val="20"/>
      <w:lang w:val="es-MX"/>
    </w:rPr>
  </w:style>
  <w:style w:type="character" w:styleId="Emphasis">
    <w:name w:val="Emphasis"/>
    <w:basedOn w:val="DefaultParagraphFont"/>
    <w:uiPriority w:val="20"/>
    <w:qFormat/>
    <w:rsid w:val="001507CE"/>
    <w:rPr>
      <w:i/>
      <w:iCs/>
    </w:rPr>
  </w:style>
  <w:style w:type="character" w:customStyle="1" w:styleId="st">
    <w:name w:val="st"/>
    <w:basedOn w:val="DefaultParagraphFont"/>
    <w:rsid w:val="001507CE"/>
  </w:style>
  <w:style w:type="paragraph" w:styleId="Header">
    <w:name w:val="header"/>
    <w:basedOn w:val="Normal"/>
    <w:link w:val="HeaderChar"/>
    <w:uiPriority w:val="99"/>
    <w:unhideWhenUsed/>
    <w:rsid w:val="001507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7CE"/>
  </w:style>
  <w:style w:type="paragraph" w:styleId="Footer">
    <w:name w:val="footer"/>
    <w:basedOn w:val="Normal"/>
    <w:link w:val="FooterChar"/>
    <w:uiPriority w:val="99"/>
    <w:unhideWhenUsed/>
    <w:rsid w:val="001507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7CE"/>
  </w:style>
  <w:style w:type="character" w:styleId="Hyperlink">
    <w:name w:val="Hyperlink"/>
    <w:basedOn w:val="DefaultParagraphFont"/>
    <w:uiPriority w:val="99"/>
    <w:unhideWhenUsed/>
    <w:rsid w:val="001507C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507CE"/>
    <w:rPr>
      <w:color w:val="605E5C"/>
      <w:shd w:val="clear" w:color="auto" w:fill="E1DFDD"/>
    </w:rPr>
  </w:style>
  <w:style w:type="numbering" w:customStyle="1" w:styleId="Style1">
    <w:name w:val="Style1"/>
    <w:uiPriority w:val="99"/>
    <w:rsid w:val="001507CE"/>
    <w:pPr>
      <w:numPr>
        <w:numId w:val="16"/>
      </w:numPr>
    </w:pPr>
  </w:style>
  <w:style w:type="numbering" w:customStyle="1" w:styleId="Style2">
    <w:name w:val="Style2"/>
    <w:uiPriority w:val="99"/>
    <w:rsid w:val="001507CE"/>
    <w:pPr>
      <w:numPr>
        <w:numId w:val="18"/>
      </w:numPr>
    </w:pPr>
  </w:style>
  <w:style w:type="numbering" w:customStyle="1" w:styleId="Style3">
    <w:name w:val="Style3"/>
    <w:uiPriority w:val="99"/>
    <w:rsid w:val="001507CE"/>
    <w:pPr>
      <w:numPr>
        <w:numId w:val="19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1507C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07CE"/>
    <w:pPr>
      <w:spacing w:after="160" w:line="240" w:lineRule="auto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07CE"/>
    <w:rPr>
      <w:rFonts w:ascii="Calibri" w:eastAsia="Calibri" w:hAnsi="Calibri" w:cs="Times New Roman"/>
      <w:b/>
      <w:bCs/>
      <w:sz w:val="20"/>
      <w:szCs w:val="20"/>
      <w:lang w:val="es-MX"/>
    </w:rPr>
  </w:style>
  <w:style w:type="paragraph" w:customStyle="1" w:styleId="Default">
    <w:name w:val="Default"/>
    <w:rsid w:val="001507C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A3">
    <w:name w:val="A3"/>
    <w:uiPriority w:val="99"/>
    <w:rsid w:val="001507CE"/>
    <w:rPr>
      <w:color w:val="000000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507CE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1507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095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1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F804DE-727E-4DE5-BF14-51D982ACE4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94</Words>
  <Characters>509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Gowthaman S</cp:lastModifiedBy>
  <cp:revision>4</cp:revision>
  <dcterms:created xsi:type="dcterms:W3CDTF">2020-08-07T21:04:00Z</dcterms:created>
  <dcterms:modified xsi:type="dcterms:W3CDTF">2020-10-23T14:28:00Z</dcterms:modified>
</cp:coreProperties>
</file>